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78CF9" w14:textId="134BC119" w:rsidR="004D2059" w:rsidRDefault="004D2059">
      <w:r>
        <w:t xml:space="preserve">The </w:t>
      </w:r>
      <w:r w:rsidRPr="004D2059">
        <w:t>REPAIR investigators</w:t>
      </w:r>
      <w:r>
        <w:t>:</w:t>
      </w:r>
    </w:p>
    <w:p w14:paraId="77382D80" w14:textId="77777777" w:rsidR="004D2059" w:rsidRDefault="004D2059"/>
    <w:p w14:paraId="4E6DE924" w14:textId="77777777" w:rsidR="004D2059" w:rsidRDefault="004D2059">
      <w:r w:rsidRPr="004D2059">
        <w:t>Ralph-Stephan von Bardeleben, MD</w:t>
      </w:r>
    </w:p>
    <w:p w14:paraId="0AF99185" w14:textId="5E1BEEB0" w:rsidR="004D2059" w:rsidRDefault="004D2059">
      <w:r w:rsidRPr="004D2059">
        <w:t xml:space="preserve">Cecilia Ennin, cand. </w:t>
      </w:r>
      <w:r w:rsidRPr="004D2059">
        <w:t>M</w:t>
      </w:r>
      <w:r w:rsidRPr="004D2059">
        <w:t>ed</w:t>
      </w:r>
    </w:p>
    <w:p w14:paraId="35BB1F4C" w14:textId="77777777" w:rsidR="004D2059" w:rsidRDefault="004D2059">
      <w:r w:rsidRPr="004D2059">
        <w:t>Kai Peter Friedrichs, MD</w:t>
      </w:r>
    </w:p>
    <w:p w14:paraId="4296A550" w14:textId="77777777" w:rsidR="004D2059" w:rsidRDefault="004D2059">
      <w:r w:rsidRPr="004D2059">
        <w:t>Christina Grothusen, MD</w:t>
      </w:r>
    </w:p>
    <w:p w14:paraId="427A4C63" w14:textId="77777777" w:rsidR="004D2059" w:rsidRDefault="004D2059">
      <w:r w:rsidRPr="004D2059">
        <w:t>Malte Kelm, MD</w:t>
      </w:r>
    </w:p>
    <w:p w14:paraId="0ABF2A81" w14:textId="77777777" w:rsidR="004D2059" w:rsidRDefault="004D2059">
      <w:r w:rsidRPr="004D2059">
        <w:t>Georg Nickenig, MD</w:t>
      </w:r>
    </w:p>
    <w:p w14:paraId="0E0BAC22" w14:textId="77777777" w:rsidR="004D2059" w:rsidRDefault="004D2059">
      <w:r w:rsidRPr="004D2059">
        <w:t>Kerstin Piayda, MD</w:t>
      </w:r>
    </w:p>
    <w:p w14:paraId="6E189BD8" w14:textId="77777777" w:rsidR="004D2059" w:rsidRDefault="004D2059">
      <w:r w:rsidRPr="004D2059">
        <w:t>Tobias Ruf, MD</w:t>
      </w:r>
    </w:p>
    <w:p w14:paraId="658D90DB" w14:textId="77777777" w:rsidR="004D2059" w:rsidRDefault="004D2059">
      <w:r w:rsidRPr="004D2059">
        <w:t>Leonhard Moritz Schneider, MD</w:t>
      </w:r>
    </w:p>
    <w:p w14:paraId="06E04406" w14:textId="77777777" w:rsidR="004D2059" w:rsidRDefault="004D2059">
      <w:r w:rsidRPr="004D2059">
        <w:t>Holger Thiele, MD</w:t>
      </w:r>
    </w:p>
    <w:p w14:paraId="0DE5EB99" w14:textId="649E5991" w:rsidR="000A57A2" w:rsidRDefault="004D2059">
      <w:r w:rsidRPr="004D2059">
        <w:t>Laila Widmann, MD</w:t>
      </w:r>
    </w:p>
    <w:sectPr w:rsidR="000A5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59"/>
    <w:rsid w:val="000A57A2"/>
    <w:rsid w:val="004D2059"/>
    <w:rsid w:val="00534736"/>
    <w:rsid w:val="00B457BB"/>
    <w:rsid w:val="00E070F1"/>
    <w:rsid w:val="00F4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4E155"/>
  <w15:chartTrackingRefBased/>
  <w15:docId w15:val="{730937EA-7EF1-49C2-BA98-A7263719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0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0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0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0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0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0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0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0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0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0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0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ia, Jennifer A. (ELS-HBE)</dc:creator>
  <cp:keywords/>
  <dc:description/>
  <cp:lastModifiedBy>Stoia, Jennifer A. (ELS-HBE)</cp:lastModifiedBy>
  <cp:revision>1</cp:revision>
  <dcterms:created xsi:type="dcterms:W3CDTF">2026-04-30T15:29:00Z</dcterms:created>
  <dcterms:modified xsi:type="dcterms:W3CDTF">2026-04-30T15:31:00Z</dcterms:modified>
</cp:coreProperties>
</file>